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12C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del w:id="0" w:author="Haolong Li Revise" w:date="2023-06-08T11:10:00Z">
        <w:r w:rsidDel="007B5732">
          <w:rPr>
            <w:rFonts w:ascii="Times New Roman" w:hAnsi="Times New Roman" w:cs="Times New Roman"/>
          </w:rPr>
          <w:delText>S3</w:delText>
        </w:r>
      </w:del>
      <w:ins w:id="1" w:author="Haolong Li Revise" w:date="2023-06-08T11:10:00Z">
        <w:r w:rsidR="007B5732">
          <w:rPr>
            <w:rFonts w:ascii="Times New Roman" w:hAnsi="Times New Roman" w:cs="Times New Roman"/>
          </w:rPr>
          <w:t>S</w:t>
        </w:r>
        <w:r w:rsidR="007B5732">
          <w:rPr>
            <w:rFonts w:ascii="Times New Roman" w:hAnsi="Times New Roman" w:cs="Times New Roman"/>
          </w:rPr>
          <w:t>4</w:t>
        </w:r>
      </w:ins>
      <w:r>
        <w:rPr>
          <w:rFonts w:ascii="Times New Roman" w:hAnsi="Times New Roman" w:cs="Times New Roman"/>
        </w:rPr>
        <w:t>. Comparison of SARS-CoV-2 antibody titers after booster vaccination</w:t>
      </w:r>
      <w:r>
        <w:rPr>
          <w:rFonts w:ascii="Times New Roman" w:hAnsi="Times New Roman" w:cs="Times New Roman" w:hint="eastAsia"/>
        </w:rPr>
        <w:t>.</w:t>
      </w:r>
    </w:p>
    <w:tbl>
      <w:tblPr>
        <w:tblW w:w="12571" w:type="dxa"/>
        <w:tblInd w:w="9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3163"/>
        <w:gridCol w:w="2561"/>
        <w:gridCol w:w="2269"/>
        <w:gridCol w:w="1225"/>
      </w:tblGrid>
      <w:tr w:rsidR="001D12CE">
        <w:trPr>
          <w:trHeight w:val="288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th after booster vaccination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s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DM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:rsidR="001D12CE">
        <w:trPr>
          <w:trHeight w:val="288"/>
        </w:trPr>
        <w:tc>
          <w:tcPr>
            <w:tcW w:w="3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ti-SARS-CoV 2 total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body</w:t>
            </w:r>
            <w:proofErr w:type="gramEnd"/>
          </w:p>
        </w:tc>
        <w:tc>
          <w:tcPr>
            <w:tcW w:w="3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- 3 (n=8 vs n=14)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±0.06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±0.0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-6 (n=23 vs n=38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 (3.34-3.53)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 (3.31-3.49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7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 xml:space="preserve"> 6 (n=71 vs n=132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 (3.37-3.51)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 (3.29-3.51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-RBD specific IgG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- 3 (n=8 vs n=14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.30±264.06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.13±235.0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4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-6 (n=23 vs n=38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.84 (66.72-488.63)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.17 (35.95-479.88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9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 xml:space="preserve"> 6 (n=71 vs n=132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.46 (67.41-438.57)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.53 (21.40-305.91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alizing antibody (WT)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- 3 (n=8 vs n=14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92±29.17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63±19.8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8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-6 (n=23 vs n=38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32±26.13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00±25.9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1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 xml:space="preserve"> 6 (n=71 vs n=132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19 (25.70-73.98)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76 (18.12-56.41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alizing antibody (B.A.4/5)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- 3 (n=8 vs n=14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46±18.01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11±14.7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 w:rsidR="001D12CE">
        <w:trPr>
          <w:trHeight w:val="288"/>
        </w:trPr>
        <w:tc>
          <w:tcPr>
            <w:tcW w:w="3353" w:type="dxa"/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-6 (n=23 vs n=38)</w:t>
            </w:r>
          </w:p>
        </w:tc>
        <w:tc>
          <w:tcPr>
            <w:tcW w:w="2561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2 (0-15.70)</w:t>
            </w:r>
          </w:p>
        </w:tc>
        <w:tc>
          <w:tcPr>
            <w:tcW w:w="2269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7 (2.08-19.27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</w:tr>
      <w:tr w:rsidR="001D12CE">
        <w:trPr>
          <w:trHeight w:val="288"/>
        </w:trPr>
        <w:tc>
          <w:tcPr>
            <w:tcW w:w="3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1D12C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 xml:space="preserve"> 6 (n=71 vs n=132)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5 (3.19-14.88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2 (4.02-16.28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12CE" w:rsidRDefault="00000000" w:rsidP="007B57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</w:tbl>
    <w:p w:rsidR="001D12CE" w:rsidRDefault="001D12CE">
      <w:pPr>
        <w:rPr>
          <w:rFonts w:ascii="Times New Roman" w:hAnsi="Times New Roman" w:cs="Times New Roman"/>
        </w:rPr>
      </w:pPr>
    </w:p>
    <w:sectPr w:rsidR="001D12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33B84" w:rsidRDefault="00733B84" w:rsidP="007B5732">
      <w:r>
        <w:separator/>
      </w:r>
    </w:p>
  </w:endnote>
  <w:endnote w:type="continuationSeparator" w:id="0">
    <w:p w:rsidR="00733B84" w:rsidRDefault="00733B84" w:rsidP="007B5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33B84" w:rsidRDefault="00733B84" w:rsidP="007B5732">
      <w:r>
        <w:separator/>
      </w:r>
    </w:p>
  </w:footnote>
  <w:footnote w:type="continuationSeparator" w:id="0">
    <w:p w:rsidR="00733B84" w:rsidRDefault="00733B84" w:rsidP="007B573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olong Li Revise">
    <w15:presenceInfo w15:providerId="None" w15:userId="Haolong Li Rev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MzcxMDSxNDMwNjVX0lEKTi0uzszPAykwrAUAnxM8+ywAAAA="/>
    <w:docVar w:name="commondata" w:val="eyJoZGlkIjoiYjk5ODM0YmMxOWJiYWQyNDU4MGIzYWRmYTA0ZmI5NDcifQ=="/>
  </w:docVars>
  <w:rsids>
    <w:rsidRoot w:val="11C237E2"/>
    <w:rsid w:val="001D12CE"/>
    <w:rsid w:val="00733B84"/>
    <w:rsid w:val="007B5732"/>
    <w:rsid w:val="11C2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6EA3C3"/>
  <w15:docId w15:val="{6AAB75F1-43EE-47A5-881E-834B4943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7B57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B57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B5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B57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7B573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昊隆</dc:creator>
  <cp:lastModifiedBy>Haolong Li Revise</cp:lastModifiedBy>
  <cp:revision>2</cp:revision>
  <dcterms:created xsi:type="dcterms:W3CDTF">2023-02-26T14:51:00Z</dcterms:created>
  <dcterms:modified xsi:type="dcterms:W3CDTF">2023-06-08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AEB61E77BE0462CBBA9A5C0C4B2A570</vt:lpwstr>
  </property>
</Properties>
</file>